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1D8" w:rsidRPr="005E285A" w:rsidRDefault="00FC0233" w:rsidP="002661D8">
      <w:pPr>
        <w:pStyle w:val="a8"/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FC0233">
        <w:rPr>
          <w:rFonts w:ascii="Times New Roman" w:hAnsi="Times New Roman" w:cs="Times New Roman"/>
          <w:sz w:val="21"/>
          <w:szCs w:val="21"/>
        </w:rPr>
        <w:t>Supplementary Table 1</w:t>
      </w:r>
      <w:r w:rsidR="002661D8" w:rsidRPr="005E285A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ample</w:t>
      </w:r>
      <w:r w:rsidR="00E01E65"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fo</w:t>
      </w:r>
      <w:r>
        <w:rPr>
          <w:rFonts w:ascii="Times New Roman" w:hAnsi="Times New Roman" w:cs="Times New Roman"/>
          <w:sz w:val="21"/>
          <w:szCs w:val="21"/>
        </w:rPr>
        <w:t>rmation of the animals in this study</w:t>
      </w:r>
    </w:p>
    <w:tbl>
      <w:tblPr>
        <w:tblStyle w:val="2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22"/>
        <w:gridCol w:w="1380"/>
        <w:gridCol w:w="3881"/>
        <w:gridCol w:w="1123"/>
      </w:tblGrid>
      <w:tr w:rsidR="002661D8" w:rsidRPr="005E285A" w:rsidTr="00FC0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pct"/>
            <w:shd w:val="clear" w:color="auto" w:fill="auto"/>
          </w:tcPr>
          <w:p w:rsidR="002661D8" w:rsidRPr="005E285A" w:rsidRDefault="00FC0233" w:rsidP="00CD4D18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imal</w:t>
            </w:r>
          </w:p>
        </w:tc>
        <w:tc>
          <w:tcPr>
            <w:tcW w:w="831" w:type="pct"/>
            <w:shd w:val="clear" w:color="auto" w:fill="auto"/>
          </w:tcPr>
          <w:p w:rsidR="002661D8" w:rsidRPr="005E285A" w:rsidRDefault="00FC0233" w:rsidP="00CD4D18">
            <w:pPr>
              <w:pStyle w:val="a8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2336" w:type="pct"/>
            <w:shd w:val="clear" w:color="auto" w:fill="auto"/>
          </w:tcPr>
          <w:p w:rsidR="002661D8" w:rsidRPr="005E285A" w:rsidRDefault="00FC0233" w:rsidP="00CD4D18">
            <w:pPr>
              <w:pStyle w:val="a8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FC0233">
              <w:rPr>
                <w:rFonts w:ascii="Times New Roman" w:hAnsi="Times New Roman" w:cs="Times New Roman"/>
                <w:sz w:val="21"/>
                <w:szCs w:val="21"/>
              </w:rPr>
              <w:t>bbreviation</w:t>
            </w:r>
          </w:p>
        </w:tc>
        <w:tc>
          <w:tcPr>
            <w:tcW w:w="676" w:type="pct"/>
          </w:tcPr>
          <w:p w:rsidR="002661D8" w:rsidRPr="005E285A" w:rsidRDefault="00FC0233" w:rsidP="00CD4D18">
            <w:pPr>
              <w:pStyle w:val="a8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</w:tr>
      <w:tr w:rsidR="002661D8" w:rsidRPr="005E285A" w:rsidTr="00FC0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pct"/>
            <w:shd w:val="clear" w:color="auto" w:fill="auto"/>
            <w:vAlign w:val="center"/>
          </w:tcPr>
          <w:p w:rsidR="002661D8" w:rsidRPr="005E285A" w:rsidRDefault="00ED4201" w:rsidP="00CD4D18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w</w:t>
            </w:r>
            <w:r w:rsidR="00FC0233">
              <w:rPr>
                <w:rFonts w:ascii="Times New Roman" w:hAnsi="Times New Roman" w:cs="Times New Roman"/>
                <w:b w:val="0"/>
                <w:sz w:val="21"/>
                <w:szCs w:val="21"/>
              </w:rPr>
              <w:t>ild wolf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2661D8" w:rsidRPr="005E285A" w:rsidRDefault="00FC0233" w:rsidP="00FC0233">
            <w:pPr>
              <w:pStyle w:val="a8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konwn</w:t>
            </w:r>
          </w:p>
        </w:tc>
        <w:tc>
          <w:tcPr>
            <w:tcW w:w="2336" w:type="pct"/>
            <w:shd w:val="clear" w:color="auto" w:fill="auto"/>
            <w:vAlign w:val="center"/>
          </w:tcPr>
          <w:p w:rsidR="002661D8" w:rsidRPr="005E285A" w:rsidRDefault="002661D8" w:rsidP="00CD4D18">
            <w:pPr>
              <w:pStyle w:val="a8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W1N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W2N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W3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2661D8" w:rsidRPr="005E285A" w:rsidRDefault="002661D8" w:rsidP="00CD4D18">
            <w:pPr>
              <w:pStyle w:val="a8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W</w:t>
            </w:r>
          </w:p>
        </w:tc>
      </w:tr>
      <w:tr w:rsidR="002661D8" w:rsidRPr="005E285A" w:rsidTr="00FC0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pct"/>
            <w:shd w:val="clear" w:color="auto" w:fill="auto"/>
            <w:vAlign w:val="center"/>
          </w:tcPr>
          <w:p w:rsidR="002661D8" w:rsidRPr="005E285A" w:rsidRDefault="00ED4201" w:rsidP="00CD4D18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c</w:t>
            </w:r>
            <w:r w:rsidR="00FC0233">
              <w:rPr>
                <w:rFonts w:ascii="Times New Roman" w:hAnsi="Times New Roman" w:cs="Times New Roman"/>
                <w:b w:val="0"/>
                <w:sz w:val="21"/>
                <w:szCs w:val="21"/>
              </w:rPr>
              <w:t>aptive wolf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2661D8" w:rsidRPr="005E285A" w:rsidRDefault="00FC0233" w:rsidP="00CD4D18">
            <w:pPr>
              <w:pStyle w:val="a8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  <w:p w:rsidR="002661D8" w:rsidRPr="005E285A" w:rsidRDefault="00FC0233" w:rsidP="00CD4D18">
            <w:pPr>
              <w:pStyle w:val="a8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336" w:type="pct"/>
            <w:shd w:val="clear" w:color="auto" w:fill="auto"/>
            <w:vAlign w:val="center"/>
          </w:tcPr>
          <w:p w:rsidR="002661D8" w:rsidRPr="005E285A" w:rsidRDefault="002661D8" w:rsidP="00CD4D18">
            <w:pPr>
              <w:pStyle w:val="a8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C1M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C2M</w:t>
            </w:r>
          </w:p>
          <w:p w:rsidR="002661D8" w:rsidRPr="005E285A" w:rsidRDefault="002661D8" w:rsidP="00CD4D18">
            <w:pPr>
              <w:pStyle w:val="a8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C3F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C4F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2661D8" w:rsidRPr="005E285A" w:rsidRDefault="002661D8" w:rsidP="00CD4D18">
            <w:pPr>
              <w:pStyle w:val="a8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C</w:t>
            </w:r>
          </w:p>
        </w:tc>
      </w:tr>
      <w:tr w:rsidR="002661D8" w:rsidRPr="005E285A" w:rsidTr="00FC0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pct"/>
            <w:shd w:val="clear" w:color="auto" w:fill="auto"/>
            <w:vAlign w:val="center"/>
          </w:tcPr>
          <w:p w:rsidR="002661D8" w:rsidRPr="005E285A" w:rsidRDefault="00ED4201" w:rsidP="00FC0233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d</w:t>
            </w:r>
            <w:r w:rsidR="00FC0233">
              <w:rPr>
                <w:rFonts w:ascii="Times New Roman" w:hAnsi="Times New Roman" w:cs="Times New Roman"/>
                <w:b w:val="0"/>
                <w:sz w:val="21"/>
                <w:szCs w:val="21"/>
              </w:rPr>
              <w:t>omestic dog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FC0233" w:rsidRPr="005E285A" w:rsidRDefault="00FC0233" w:rsidP="00FC0233">
            <w:pPr>
              <w:pStyle w:val="a8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  <w:p w:rsidR="002661D8" w:rsidRPr="005E285A" w:rsidRDefault="00FC0233" w:rsidP="00FC0233">
            <w:pPr>
              <w:pStyle w:val="a8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336" w:type="pct"/>
            <w:shd w:val="clear" w:color="auto" w:fill="auto"/>
            <w:vAlign w:val="center"/>
          </w:tcPr>
          <w:p w:rsidR="002661D8" w:rsidRPr="005E285A" w:rsidRDefault="002661D8" w:rsidP="00CD4D18">
            <w:pPr>
              <w:pStyle w:val="a8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F2M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F3M</w:t>
            </w:r>
          </w:p>
          <w:p w:rsidR="002661D8" w:rsidRPr="005E285A" w:rsidRDefault="002661D8" w:rsidP="00CD4D18">
            <w:pPr>
              <w:pStyle w:val="a8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F4F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F5F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2661D8" w:rsidRPr="005E285A" w:rsidRDefault="002661D8" w:rsidP="00CD4D18">
            <w:pPr>
              <w:pStyle w:val="a8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E285A">
              <w:rPr>
                <w:rFonts w:ascii="Times New Roman" w:hAnsi="Times New Roman" w:cs="Times New Roman"/>
                <w:sz w:val="21"/>
                <w:szCs w:val="21"/>
              </w:rPr>
              <w:t>CLF</w:t>
            </w:r>
          </w:p>
        </w:tc>
      </w:tr>
    </w:tbl>
    <w:p w:rsidR="00CC2D78" w:rsidRPr="005E285A" w:rsidRDefault="00CC2D78">
      <w:pPr>
        <w:rPr>
          <w:rFonts w:ascii="Times New Roman" w:eastAsia="宋体" w:hAnsi="Times New Roman" w:cs="Times New Roman" w:hint="eastAsia"/>
          <w:szCs w:val="21"/>
        </w:rPr>
      </w:pPr>
      <w:bookmarkStart w:id="0" w:name="_GoBack"/>
      <w:bookmarkEnd w:id="0"/>
    </w:p>
    <w:p w:rsidR="008524A6" w:rsidRPr="005E285A" w:rsidRDefault="008524A6" w:rsidP="001E5D1A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sectPr w:rsidR="008524A6" w:rsidRPr="005E2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064B" w:rsidRDefault="0060064B" w:rsidP="00581721">
      <w:r>
        <w:separator/>
      </w:r>
    </w:p>
  </w:endnote>
  <w:endnote w:type="continuationSeparator" w:id="0">
    <w:p w:rsidR="0060064B" w:rsidRDefault="0060064B" w:rsidP="00581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064B" w:rsidRDefault="0060064B" w:rsidP="00581721">
      <w:r>
        <w:separator/>
      </w:r>
    </w:p>
  </w:footnote>
  <w:footnote w:type="continuationSeparator" w:id="0">
    <w:p w:rsidR="0060064B" w:rsidRDefault="0060064B" w:rsidP="00581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4BA"/>
    <w:rsid w:val="001237AA"/>
    <w:rsid w:val="00135C07"/>
    <w:rsid w:val="001B6A8A"/>
    <w:rsid w:val="001E5D1A"/>
    <w:rsid w:val="001F61FF"/>
    <w:rsid w:val="0023149C"/>
    <w:rsid w:val="002661D8"/>
    <w:rsid w:val="00277438"/>
    <w:rsid w:val="00347E71"/>
    <w:rsid w:val="004414BA"/>
    <w:rsid w:val="00465DF1"/>
    <w:rsid w:val="00581721"/>
    <w:rsid w:val="005E285A"/>
    <w:rsid w:val="005F699B"/>
    <w:rsid w:val="0060064B"/>
    <w:rsid w:val="007607B8"/>
    <w:rsid w:val="008524A6"/>
    <w:rsid w:val="008A7E0E"/>
    <w:rsid w:val="00BF3460"/>
    <w:rsid w:val="00CB3986"/>
    <w:rsid w:val="00CC2D78"/>
    <w:rsid w:val="00DA3FE2"/>
    <w:rsid w:val="00DC36FA"/>
    <w:rsid w:val="00DF183A"/>
    <w:rsid w:val="00E01E65"/>
    <w:rsid w:val="00E44EE1"/>
    <w:rsid w:val="00ED4201"/>
    <w:rsid w:val="00F85D0D"/>
    <w:rsid w:val="00FC0233"/>
    <w:rsid w:val="00FC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2B4DA"/>
  <w15:chartTrackingRefBased/>
  <w15:docId w15:val="{8B1AC468-9607-482F-A5F7-55A818F7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7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721"/>
    <w:rPr>
      <w:sz w:val="18"/>
      <w:szCs w:val="18"/>
    </w:rPr>
  </w:style>
  <w:style w:type="table" w:styleId="a7">
    <w:name w:val="Table Grid"/>
    <w:basedOn w:val="a1"/>
    <w:uiPriority w:val="39"/>
    <w:rsid w:val="00581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附内"/>
    <w:basedOn w:val="a"/>
    <w:qFormat/>
    <w:rsid w:val="002661D8"/>
    <w:pPr>
      <w:spacing w:line="400" w:lineRule="exact"/>
      <w:jc w:val="left"/>
    </w:pPr>
    <w:rPr>
      <w:rFonts w:eastAsia="宋体"/>
      <w:sz w:val="24"/>
      <w:szCs w:val="24"/>
    </w:rPr>
  </w:style>
  <w:style w:type="table" w:styleId="2">
    <w:name w:val="List Table 2"/>
    <w:basedOn w:val="a1"/>
    <w:uiPriority w:val="47"/>
    <w:rsid w:val="002661D8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2661D8"/>
    <w:rPr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2-07-22T15:50:00Z</dcterms:created>
  <dcterms:modified xsi:type="dcterms:W3CDTF">2022-08-24T10:12:00Z</dcterms:modified>
</cp:coreProperties>
</file>